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1161E" w14:textId="77777777" w:rsidR="00CC54C0" w:rsidRPr="00AA5BA3" w:rsidRDefault="00CC54C0" w:rsidP="00CC54C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AA5BA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</w:t>
      </w:r>
    </w:p>
    <w:p w14:paraId="169A4B6D" w14:textId="5BE3C722" w:rsidR="00CC54C0" w:rsidRDefault="00000000" w:rsidP="00CC54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</w:rPr>
          <w:id w:val="2122262794"/>
          <w:citation/>
        </w:sdtPr>
        <w:sdtContent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CC54C0">
            <w:rPr>
              <w:rFonts w:ascii="Times New Roman" w:eastAsia="Times New Roman" w:hAnsi="Times New Roman" w:cs="Times New Roman"/>
              <w:i/>
              <w:sz w:val="24"/>
              <w:szCs w:val="24"/>
            </w:rPr>
            <w:instrText xml:space="preserve"> CITATION Fig \l 1038 </w:instrText>
          </w:r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CC54C0" w:rsidRPr="00AA5BA3">
            <w:rPr>
              <w:rFonts w:ascii="Times New Roman" w:eastAsia="Times New Roman" w:hAnsi="Times New Roman" w:cs="Times New Roman"/>
              <w:noProof/>
              <w:sz w:val="24"/>
              <w:szCs w:val="24"/>
            </w:rPr>
            <w:t>(Figure 1 Path diagram of the research model and the corresponding hypotheses)</w:t>
          </w:r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="00CC54C0" w:rsidRPr="00040238">
        <w:rPr>
          <w:rFonts w:ascii="Times New Roman" w:eastAsia="Arial" w:hAnsi="Times New Roman" w:cs="Times New Roman"/>
          <w:noProof/>
          <w:sz w:val="24"/>
          <w:szCs w:val="24"/>
        </w:rPr>
        <w:drawing>
          <wp:inline distT="0" distB="0" distL="0" distR="0" wp14:anchorId="3241A3B5" wp14:editId="1B32219C">
            <wp:extent cx="4427220" cy="297942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27220" cy="29794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5B40DD" w14:textId="77777777" w:rsidR="00CC54C0" w:rsidRDefault="00CC54C0" w:rsidP="00CC54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4C55DC" w14:textId="77777777" w:rsidR="00CC54C0" w:rsidRPr="00040238" w:rsidRDefault="00000000" w:rsidP="00CC54C0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yellow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</w:rPr>
          <w:id w:val="-1818572049"/>
          <w:citation/>
        </w:sdtPr>
        <w:sdtContent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CC54C0">
            <w:rPr>
              <w:rFonts w:ascii="Times New Roman" w:eastAsia="Times New Roman" w:hAnsi="Times New Roman" w:cs="Times New Roman"/>
              <w:i/>
              <w:sz w:val="24"/>
              <w:szCs w:val="24"/>
            </w:rPr>
            <w:instrText xml:space="preserve"> CITATION Tab \l 1038 </w:instrText>
          </w:r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CC54C0" w:rsidRPr="00AA5BA3">
            <w:rPr>
              <w:rFonts w:ascii="Times New Roman" w:eastAsia="Times New Roman" w:hAnsi="Times New Roman" w:cs="Times New Roman"/>
              <w:noProof/>
              <w:sz w:val="24"/>
              <w:szCs w:val="24"/>
            </w:rPr>
            <w:t>(Table 1. A summary of hypotheses, indirect effects of X on Y, and the corresponding regression equations)</w:t>
          </w:r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  <w:r w:rsidR="00CC54C0" w:rsidRPr="00040238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880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18"/>
        <w:gridCol w:w="1976"/>
        <w:gridCol w:w="1438"/>
        <w:gridCol w:w="4669"/>
      </w:tblGrid>
      <w:tr w:rsidR="00CC54C0" w:rsidRPr="00040238" w14:paraId="42B846AD" w14:textId="77777777" w:rsidTr="00996BAF">
        <w:tc>
          <w:tcPr>
            <w:tcW w:w="880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6386BAC7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Research hypotheses</w:t>
            </w:r>
          </w:p>
        </w:tc>
      </w:tr>
      <w:tr w:rsidR="00CC54C0" w:rsidRPr="00040238" w14:paraId="0A343DD2" w14:textId="77777777" w:rsidTr="00996BAF"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 w14:paraId="327C2148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Abb.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</w:tcPr>
          <w:p w14:paraId="5F15971A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Path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 w14:paraId="5A52B961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(s)</w:t>
            </w:r>
          </w:p>
        </w:tc>
        <w:tc>
          <w:tcPr>
            <w:tcW w:w="4669" w:type="dxa"/>
            <w:tcBorders>
              <w:top w:val="single" w:sz="4" w:space="0" w:color="000000"/>
              <w:bottom w:val="single" w:sz="4" w:space="0" w:color="000000"/>
            </w:tcBorders>
          </w:tcPr>
          <w:p w14:paraId="329E9E86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CC54C0" w:rsidRPr="00040238" w14:paraId="443CAF7B" w14:textId="77777777" w:rsidTr="00996BAF">
        <w:tc>
          <w:tcPr>
            <w:tcW w:w="718" w:type="dxa"/>
            <w:tcBorders>
              <w:top w:val="single" w:sz="4" w:space="0" w:color="000000"/>
            </w:tcBorders>
          </w:tcPr>
          <w:p w14:paraId="11344B2D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 w14:paraId="1E34C56E" w14:textId="77777777" w:rsidR="00CC54C0" w:rsidRPr="00040238" w:rsidRDefault="00CC54C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X→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38" w:type="dxa"/>
            <w:tcBorders>
              <w:top w:val="single" w:sz="4" w:space="0" w:color="000000"/>
            </w:tcBorders>
          </w:tcPr>
          <w:p w14:paraId="6986DCC2" w14:textId="77777777" w:rsidR="00CC54C0" w:rsidRPr="00040238" w:rsidRDefault="0000000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669" w:type="dxa"/>
            <w:tcBorders>
              <w:top w:val="single" w:sz="4" w:space="0" w:color="000000"/>
            </w:tcBorders>
          </w:tcPr>
          <w:p w14:paraId="75CFE979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TIME is negatively related to SOCIAL</w:t>
            </w:r>
          </w:p>
        </w:tc>
      </w:tr>
      <w:tr w:rsidR="00CC54C0" w:rsidRPr="00040238" w14:paraId="1B26B2E6" w14:textId="77777777" w:rsidTr="00996BAF">
        <w:tc>
          <w:tcPr>
            <w:tcW w:w="718" w:type="dxa"/>
          </w:tcPr>
          <w:p w14:paraId="6724EA82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976" w:type="dxa"/>
          </w:tcPr>
          <w:p w14:paraId="0E455B7D" w14:textId="77777777" w:rsidR="00CC54C0" w:rsidRPr="00040238" w:rsidRDefault="00CC54C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X→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38" w:type="dxa"/>
          </w:tcPr>
          <w:p w14:paraId="15D39138" w14:textId="77777777" w:rsidR="00CC54C0" w:rsidRPr="00040238" w:rsidRDefault="0000000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4669" w:type="dxa"/>
          </w:tcPr>
          <w:p w14:paraId="7076DDC5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TIME is negatively related to COLLECTIVE</w:t>
            </w:r>
          </w:p>
        </w:tc>
      </w:tr>
      <w:tr w:rsidR="00CC54C0" w:rsidRPr="00040238" w14:paraId="610FAB8E" w14:textId="77777777" w:rsidTr="00996BAF">
        <w:tc>
          <w:tcPr>
            <w:tcW w:w="718" w:type="dxa"/>
          </w:tcPr>
          <w:p w14:paraId="36A9DD6C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976" w:type="dxa"/>
          </w:tcPr>
          <w:p w14:paraId="2DA05718" w14:textId="77777777" w:rsidR="00CC54C0" w:rsidRPr="00040238" w:rsidRDefault="00CC54C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X→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→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38" w:type="dxa"/>
          </w:tcPr>
          <w:p w14:paraId="7B3A0BE8" w14:textId="77777777" w:rsidR="00CC54C0" w:rsidRPr="00040238" w:rsidRDefault="0000000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4669" w:type="dxa"/>
          </w:tcPr>
          <w:p w14:paraId="7CE7BB76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TIME to COLLECTIVE through SOCIAL</w:t>
            </w:r>
          </w:p>
        </w:tc>
      </w:tr>
      <w:tr w:rsidR="00CC54C0" w:rsidRPr="00040238" w14:paraId="21AA6633" w14:textId="77777777" w:rsidTr="00996BAF">
        <w:tc>
          <w:tcPr>
            <w:tcW w:w="718" w:type="dxa"/>
          </w:tcPr>
          <w:p w14:paraId="31355302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976" w:type="dxa"/>
          </w:tcPr>
          <w:p w14:paraId="65BE4732" w14:textId="77777777" w:rsidR="00CC54C0" w:rsidRPr="00040238" w:rsidRDefault="0000000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→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.X</m:t>
                </m:r>
              </m:oMath>
            </m:oMathPara>
          </w:p>
        </w:tc>
        <w:tc>
          <w:tcPr>
            <w:tcW w:w="1438" w:type="dxa"/>
          </w:tcPr>
          <w:p w14:paraId="4FBE3057" w14:textId="77777777" w:rsidR="00CC54C0" w:rsidRPr="00040238" w:rsidRDefault="0000000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4669" w:type="dxa"/>
          </w:tcPr>
          <w:p w14:paraId="4E515804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SOCIAL to COLLECTIVE given TIME</w:t>
            </w:r>
          </w:p>
        </w:tc>
      </w:tr>
      <w:tr w:rsidR="00CC54C0" w:rsidRPr="00040238" w14:paraId="6BBC97CC" w14:textId="77777777" w:rsidTr="00996BAF">
        <w:tc>
          <w:tcPr>
            <w:tcW w:w="718" w:type="dxa"/>
          </w:tcPr>
          <w:p w14:paraId="211F76B7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976" w:type="dxa"/>
          </w:tcPr>
          <w:p w14:paraId="4F1A0932" w14:textId="77777777" w:rsidR="00CC54C0" w:rsidRPr="00040238" w:rsidRDefault="0000000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→Y.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X</m:t>
                </m:r>
              </m:oMath>
            </m:oMathPara>
          </w:p>
        </w:tc>
        <w:tc>
          <w:tcPr>
            <w:tcW w:w="1438" w:type="dxa"/>
          </w:tcPr>
          <w:p w14:paraId="34DF9E47" w14:textId="77777777" w:rsidR="00CC54C0" w:rsidRPr="00040238" w:rsidRDefault="0000000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669" w:type="dxa"/>
          </w:tcPr>
          <w:p w14:paraId="01C7DED7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SOCIAL to AFFECTIVE given all else</w:t>
            </w:r>
          </w:p>
        </w:tc>
      </w:tr>
      <w:tr w:rsidR="00CC54C0" w:rsidRPr="00040238" w14:paraId="4BCFC72C" w14:textId="77777777" w:rsidTr="00996BAF">
        <w:tc>
          <w:tcPr>
            <w:tcW w:w="718" w:type="dxa"/>
            <w:tcBorders>
              <w:bottom w:val="single" w:sz="4" w:space="0" w:color="000000"/>
            </w:tcBorders>
          </w:tcPr>
          <w:p w14:paraId="3D186812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 w14:paraId="6C5D47CA" w14:textId="77777777" w:rsidR="00CC54C0" w:rsidRPr="00040238" w:rsidRDefault="0000000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→Y.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X</m:t>
                </m:r>
              </m:oMath>
            </m:oMathPara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 w14:paraId="5197F4A3" w14:textId="77777777" w:rsidR="00CC54C0" w:rsidRPr="00040238" w:rsidRDefault="0000000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669" w:type="dxa"/>
            <w:tcBorders>
              <w:bottom w:val="single" w:sz="4" w:space="0" w:color="000000"/>
            </w:tcBorders>
          </w:tcPr>
          <w:p w14:paraId="4D90EC8D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COLLECTIVE to AFFECTIVE given all else</w:t>
            </w:r>
          </w:p>
        </w:tc>
      </w:tr>
      <w:tr w:rsidR="00CC54C0" w:rsidRPr="00040238" w14:paraId="382506EE" w14:textId="77777777" w:rsidTr="00996BAF">
        <w:tc>
          <w:tcPr>
            <w:tcW w:w="880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7D18B6AD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Indirect effects of X on Y</w:t>
            </w:r>
          </w:p>
        </w:tc>
      </w:tr>
      <w:tr w:rsidR="00CC54C0" w:rsidRPr="00040238" w14:paraId="2A2F2FF8" w14:textId="77777777" w:rsidTr="00996BAF">
        <w:tc>
          <w:tcPr>
            <w:tcW w:w="718" w:type="dxa"/>
            <w:tcBorders>
              <w:top w:val="single" w:sz="4" w:space="0" w:color="000000"/>
            </w:tcBorders>
          </w:tcPr>
          <w:p w14:paraId="7F87AA81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Ind1</w:t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 w14:paraId="12A51319" w14:textId="77777777" w:rsidR="00CC54C0" w:rsidRPr="00040238" w:rsidRDefault="00CC54C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X→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→Y</m:t>
                </m:r>
              </m:oMath>
            </m:oMathPara>
          </w:p>
        </w:tc>
        <w:tc>
          <w:tcPr>
            <w:tcW w:w="1438" w:type="dxa"/>
            <w:tcBorders>
              <w:top w:val="single" w:sz="4" w:space="0" w:color="000000"/>
            </w:tcBorders>
          </w:tcPr>
          <w:p w14:paraId="61DA5FDA" w14:textId="77777777" w:rsidR="00CC54C0" w:rsidRPr="00040238" w:rsidRDefault="0000000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669" w:type="dxa"/>
            <w:tcBorders>
              <w:top w:val="single" w:sz="4" w:space="0" w:color="000000"/>
            </w:tcBorders>
          </w:tcPr>
          <w:p w14:paraId="119C09C3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TIME to AFFECTIVE through SOCIAL</w:t>
            </w:r>
          </w:p>
        </w:tc>
      </w:tr>
      <w:tr w:rsidR="00CC54C0" w:rsidRPr="00040238" w14:paraId="006AAE71" w14:textId="77777777" w:rsidTr="00996BAF">
        <w:tc>
          <w:tcPr>
            <w:tcW w:w="718" w:type="dxa"/>
          </w:tcPr>
          <w:p w14:paraId="6F50046C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Ind2</w:t>
            </w:r>
          </w:p>
        </w:tc>
        <w:tc>
          <w:tcPr>
            <w:tcW w:w="1976" w:type="dxa"/>
          </w:tcPr>
          <w:p w14:paraId="6BC6A070" w14:textId="77777777" w:rsidR="00CC54C0" w:rsidRPr="00040238" w:rsidRDefault="00CC54C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X→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→Y</m:t>
                </m:r>
              </m:oMath>
            </m:oMathPara>
          </w:p>
        </w:tc>
        <w:tc>
          <w:tcPr>
            <w:tcW w:w="1438" w:type="dxa"/>
          </w:tcPr>
          <w:p w14:paraId="3E05D69C" w14:textId="77777777" w:rsidR="00CC54C0" w:rsidRPr="00040238" w:rsidRDefault="0000000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669" w:type="dxa"/>
          </w:tcPr>
          <w:p w14:paraId="0106E422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TIME to AFFECTIVE through COLLECTIVE</w:t>
            </w:r>
          </w:p>
        </w:tc>
      </w:tr>
      <w:tr w:rsidR="00CC54C0" w:rsidRPr="00040238" w14:paraId="253E3DC9" w14:textId="77777777" w:rsidTr="00996BAF">
        <w:tc>
          <w:tcPr>
            <w:tcW w:w="718" w:type="dxa"/>
            <w:tcBorders>
              <w:bottom w:val="single" w:sz="4" w:space="0" w:color="000000"/>
            </w:tcBorders>
          </w:tcPr>
          <w:p w14:paraId="17B2E079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Ind3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 w14:paraId="445A4281" w14:textId="77777777" w:rsidR="00CC54C0" w:rsidRPr="00040238" w:rsidRDefault="00CC54C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X→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→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→Y</m:t>
                </m:r>
              </m:oMath>
            </m:oMathPara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 w14:paraId="55B6376D" w14:textId="77777777" w:rsidR="00CC54C0" w:rsidRPr="00040238" w:rsidRDefault="0000000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1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669" w:type="dxa"/>
            <w:tcBorders>
              <w:bottom w:val="single" w:sz="4" w:space="0" w:color="000000"/>
            </w:tcBorders>
          </w:tcPr>
          <w:p w14:paraId="4A79299D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TIME to AFFECTIVE through both mediators</w:t>
            </w:r>
          </w:p>
        </w:tc>
      </w:tr>
      <w:tr w:rsidR="00CC54C0" w:rsidRPr="00040238" w14:paraId="09BB1D90" w14:textId="77777777" w:rsidTr="00996BAF">
        <w:tc>
          <w:tcPr>
            <w:tcW w:w="880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5FD50203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Regression equations</w:t>
            </w:r>
          </w:p>
        </w:tc>
      </w:tr>
      <w:tr w:rsidR="00CC54C0" w:rsidRPr="00040238" w14:paraId="484CCA97" w14:textId="77777777" w:rsidTr="00996BAF">
        <w:tc>
          <w:tcPr>
            <w:tcW w:w="718" w:type="dxa"/>
            <w:tcBorders>
              <w:top w:val="single" w:sz="4" w:space="0" w:color="000000"/>
            </w:tcBorders>
          </w:tcPr>
          <w:p w14:paraId="6A69C313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Eq1</w:t>
            </w:r>
          </w:p>
        </w:tc>
        <w:tc>
          <w:tcPr>
            <w:tcW w:w="3414" w:type="dxa"/>
            <w:gridSpan w:val="2"/>
            <w:tcBorders>
              <w:top w:val="single" w:sz="4" w:space="0" w:color="000000"/>
            </w:tcBorders>
          </w:tcPr>
          <w:p w14:paraId="766D9EB8" w14:textId="77777777" w:rsidR="00CC54C0" w:rsidRPr="00040238" w:rsidRDefault="0000000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X+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4669" w:type="dxa"/>
            <w:tcBorders>
              <w:top w:val="single" w:sz="4" w:space="0" w:color="000000"/>
            </w:tcBorders>
          </w:tcPr>
          <w:p w14:paraId="666EEB7B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SOCIAL on TIME</w:t>
            </w:r>
          </w:p>
        </w:tc>
      </w:tr>
      <w:tr w:rsidR="00CC54C0" w:rsidRPr="00040238" w14:paraId="6019B5C9" w14:textId="77777777" w:rsidTr="00996BAF">
        <w:tc>
          <w:tcPr>
            <w:tcW w:w="718" w:type="dxa"/>
          </w:tcPr>
          <w:p w14:paraId="4504D4D4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Eq2</w:t>
            </w:r>
          </w:p>
        </w:tc>
        <w:tc>
          <w:tcPr>
            <w:tcW w:w="3414" w:type="dxa"/>
            <w:gridSpan w:val="2"/>
          </w:tcPr>
          <w:p w14:paraId="656597EA" w14:textId="77777777" w:rsidR="00CC54C0" w:rsidRPr="00040238" w:rsidRDefault="0000000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X+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1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4669" w:type="dxa"/>
          </w:tcPr>
          <w:p w14:paraId="0581D01E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COLLECTIVE on TIME and SOCIAL</w:t>
            </w:r>
          </w:p>
        </w:tc>
      </w:tr>
      <w:tr w:rsidR="00CC54C0" w:rsidRPr="00040238" w14:paraId="15034916" w14:textId="77777777" w:rsidTr="00996BAF">
        <w:tc>
          <w:tcPr>
            <w:tcW w:w="718" w:type="dxa"/>
            <w:tcBorders>
              <w:bottom w:val="single" w:sz="4" w:space="0" w:color="000000"/>
            </w:tcBorders>
          </w:tcPr>
          <w:p w14:paraId="555FC446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Eq3</w:t>
            </w:r>
          </w:p>
        </w:tc>
        <w:tc>
          <w:tcPr>
            <w:tcW w:w="3414" w:type="dxa"/>
            <w:gridSpan w:val="2"/>
            <w:tcBorders>
              <w:bottom w:val="single" w:sz="4" w:space="0" w:color="000000"/>
            </w:tcBorders>
          </w:tcPr>
          <w:p w14:paraId="55F98C9E" w14:textId="77777777" w:rsidR="00CC54C0" w:rsidRPr="00040238" w:rsidRDefault="00CC54C0" w:rsidP="00996BAF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Y=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p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X+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4669" w:type="dxa"/>
            <w:tcBorders>
              <w:bottom w:val="single" w:sz="4" w:space="0" w:color="000000"/>
            </w:tcBorders>
          </w:tcPr>
          <w:p w14:paraId="61946569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AFFECTIVE on all</w:t>
            </w:r>
          </w:p>
        </w:tc>
      </w:tr>
    </w:tbl>
    <w:p w14:paraId="3A177F99" w14:textId="77777777" w:rsidR="00CC54C0" w:rsidRPr="00040238" w:rsidRDefault="00CC54C0" w:rsidP="00CC54C0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3286E9AC" w14:textId="77777777" w:rsidR="00CC54C0" w:rsidRPr="00040238" w:rsidRDefault="00CC54C0" w:rsidP="00CC54C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40238">
        <w:rPr>
          <w:rFonts w:ascii="Times New Roman" w:eastAsia="Times New Roman" w:hAnsi="Times New Roman" w:cs="Times New Roman"/>
          <w:i/>
          <w:sz w:val="24"/>
          <w:szCs w:val="24"/>
        </w:rPr>
        <w:t>Notes</w:t>
      </w:r>
      <w:r w:rsidRPr="0004023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040238">
        <w:rPr>
          <w:rFonts w:ascii="Times New Roman" w:eastAsia="Times New Roman" w:hAnsi="Times New Roman" w:cs="Times New Roman"/>
          <w:i/>
          <w:sz w:val="24"/>
          <w:szCs w:val="24"/>
        </w:rPr>
        <w:t>X</w:t>
      </w:r>
      <w:r w:rsidRPr="00040238">
        <w:rPr>
          <w:rFonts w:ascii="Times New Roman" w:eastAsia="Times New Roman" w:hAnsi="Times New Roman" w:cs="Times New Roman"/>
          <w:sz w:val="24"/>
          <w:szCs w:val="24"/>
        </w:rPr>
        <w:t xml:space="preserve"> = TIME, </w:t>
      </w:r>
      <w:r w:rsidRPr="00040238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040238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040238">
        <w:rPr>
          <w:rFonts w:ascii="Times New Roman" w:eastAsia="Times New Roman" w:hAnsi="Times New Roman" w:cs="Times New Roman"/>
          <w:sz w:val="24"/>
          <w:szCs w:val="24"/>
        </w:rPr>
        <w:t xml:space="preserve"> = SOCIAL, </w:t>
      </w:r>
      <w:r w:rsidRPr="00040238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040238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040238">
        <w:rPr>
          <w:rFonts w:ascii="Times New Roman" w:eastAsia="Times New Roman" w:hAnsi="Times New Roman" w:cs="Times New Roman"/>
          <w:sz w:val="24"/>
          <w:szCs w:val="24"/>
        </w:rPr>
        <w:t xml:space="preserve"> = COLLECTIVE, and </w:t>
      </w:r>
      <w:r w:rsidRPr="00040238"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r w:rsidRPr="00040238">
        <w:rPr>
          <w:rFonts w:ascii="Times New Roman" w:eastAsia="Times New Roman" w:hAnsi="Times New Roman" w:cs="Times New Roman"/>
          <w:sz w:val="24"/>
          <w:szCs w:val="24"/>
        </w:rPr>
        <w:t xml:space="preserve"> = AFFECTIVE.</w:t>
      </w:r>
    </w:p>
    <w:p w14:paraId="7CBF4432" w14:textId="77777777" w:rsidR="00CC54C0" w:rsidRDefault="00CC54C0" w:rsidP="00CC54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A834C3" w14:textId="77777777" w:rsidR="00CC54C0" w:rsidRPr="00040238" w:rsidRDefault="00000000" w:rsidP="00CC54C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</w:rPr>
          <w:id w:val="330579182"/>
          <w:citation/>
        </w:sdtPr>
        <w:sdtContent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CC54C0">
            <w:rPr>
              <w:rFonts w:ascii="Times New Roman" w:eastAsia="Times New Roman" w:hAnsi="Times New Roman" w:cs="Times New Roman"/>
              <w:i/>
              <w:sz w:val="24"/>
              <w:szCs w:val="24"/>
            </w:rPr>
            <w:instrText xml:space="preserve"> CITATION Tab1 \l 1038 </w:instrText>
          </w:r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CC54C0" w:rsidRPr="00AA5BA3">
            <w:rPr>
              <w:rFonts w:ascii="Times New Roman" w:eastAsia="Times New Roman" w:hAnsi="Times New Roman" w:cs="Times New Roman"/>
              <w:noProof/>
              <w:sz w:val="24"/>
              <w:szCs w:val="24"/>
            </w:rPr>
            <w:t>(Table 2. Descriptive statistics of the outcome and mediator variables at different levels of proportion of time spent in home office.)</w:t>
          </w:r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63"/>
        <w:gridCol w:w="848"/>
        <w:gridCol w:w="1510"/>
        <w:gridCol w:w="1478"/>
        <w:gridCol w:w="1696"/>
        <w:gridCol w:w="1477"/>
      </w:tblGrid>
      <w:tr w:rsidR="00CC54C0" w:rsidRPr="00040238" w14:paraId="4E357230" w14:textId="77777777" w:rsidTr="00996BAF"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 w14:paraId="5FFD0DC1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 w14:paraId="0A059B0E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 w14:paraId="141A17D1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</w:t>
            </w:r>
          </w:p>
          <w:p w14:paraId="48107B73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AFFECTIVE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 w14:paraId="3B5CD267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  <w:p w14:paraId="73009B46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 w14:paraId="7951AECF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  <w:p w14:paraId="4DAC2812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COLLECTIVE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 w14:paraId="608A1187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</w:t>
            </w:r>
          </w:p>
          <w:p w14:paraId="2BCF63D3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</w:tr>
      <w:tr w:rsidR="00CC54C0" w:rsidRPr="00040238" w14:paraId="438F5D58" w14:textId="77777777" w:rsidTr="00996BAF">
        <w:tc>
          <w:tcPr>
            <w:tcW w:w="2063" w:type="dxa"/>
            <w:tcBorders>
              <w:top w:val="single" w:sz="4" w:space="0" w:color="000000"/>
            </w:tcBorders>
          </w:tcPr>
          <w:p w14:paraId="736A81C9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Up to 20% (X = 0)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 w14:paraId="580200DE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 w14:paraId="5FE8206F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4.081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 w14:paraId="67312FB8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3.700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 w14:paraId="6500872C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4.485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 w14:paraId="604EA150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5.497</w:t>
            </w:r>
          </w:p>
        </w:tc>
      </w:tr>
      <w:tr w:rsidR="00CC54C0" w:rsidRPr="00040238" w14:paraId="0A6E4C0A" w14:textId="77777777" w:rsidTr="00996BAF">
        <w:tc>
          <w:tcPr>
            <w:tcW w:w="2063" w:type="dxa"/>
          </w:tcPr>
          <w:p w14:paraId="6DFCC64B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  n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21</w:t>
            </w:r>
          </w:p>
        </w:tc>
        <w:tc>
          <w:tcPr>
            <w:tcW w:w="848" w:type="dxa"/>
          </w:tcPr>
          <w:p w14:paraId="15501679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510" w:type="dxa"/>
          </w:tcPr>
          <w:p w14:paraId="3C7AD0BC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248</w:t>
            </w:r>
          </w:p>
        </w:tc>
        <w:tc>
          <w:tcPr>
            <w:tcW w:w="1478" w:type="dxa"/>
          </w:tcPr>
          <w:p w14:paraId="4EA69FA7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541</w:t>
            </w:r>
          </w:p>
        </w:tc>
        <w:tc>
          <w:tcPr>
            <w:tcW w:w="1696" w:type="dxa"/>
          </w:tcPr>
          <w:p w14:paraId="69479DF6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361</w:t>
            </w:r>
          </w:p>
        </w:tc>
        <w:tc>
          <w:tcPr>
            <w:tcW w:w="1477" w:type="dxa"/>
          </w:tcPr>
          <w:p w14:paraId="7B83CD77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54C0" w:rsidRPr="00040238" w14:paraId="56D00046" w14:textId="77777777" w:rsidTr="00996BAF">
        <w:tc>
          <w:tcPr>
            <w:tcW w:w="2063" w:type="dxa"/>
          </w:tcPr>
          <w:p w14:paraId="4467CE36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21-40% (X = 1)</w:t>
            </w:r>
          </w:p>
        </w:tc>
        <w:tc>
          <w:tcPr>
            <w:tcW w:w="848" w:type="dxa"/>
          </w:tcPr>
          <w:p w14:paraId="5D5EB865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10" w:type="dxa"/>
          </w:tcPr>
          <w:p w14:paraId="15D4DF2C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3.860</w:t>
            </w:r>
          </w:p>
        </w:tc>
        <w:tc>
          <w:tcPr>
            <w:tcW w:w="1478" w:type="dxa"/>
          </w:tcPr>
          <w:p w14:paraId="228264B7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3.959</w:t>
            </w:r>
          </w:p>
        </w:tc>
        <w:tc>
          <w:tcPr>
            <w:tcW w:w="1696" w:type="dxa"/>
          </w:tcPr>
          <w:p w14:paraId="7F5E9020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4.760</w:t>
            </w:r>
          </w:p>
        </w:tc>
        <w:tc>
          <w:tcPr>
            <w:tcW w:w="1477" w:type="dxa"/>
          </w:tcPr>
          <w:p w14:paraId="69CC1F0C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5.681</w:t>
            </w:r>
          </w:p>
        </w:tc>
      </w:tr>
      <w:tr w:rsidR="00CC54C0" w:rsidRPr="00040238" w14:paraId="355117FB" w14:textId="77777777" w:rsidTr="00996BAF">
        <w:tc>
          <w:tcPr>
            <w:tcW w:w="2063" w:type="dxa"/>
          </w:tcPr>
          <w:p w14:paraId="04A7735F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  n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89</w:t>
            </w:r>
          </w:p>
        </w:tc>
        <w:tc>
          <w:tcPr>
            <w:tcW w:w="848" w:type="dxa"/>
          </w:tcPr>
          <w:p w14:paraId="2701B33E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510" w:type="dxa"/>
          </w:tcPr>
          <w:p w14:paraId="0746200D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303</w:t>
            </w:r>
          </w:p>
        </w:tc>
        <w:tc>
          <w:tcPr>
            <w:tcW w:w="1478" w:type="dxa"/>
          </w:tcPr>
          <w:p w14:paraId="284853FD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565</w:t>
            </w:r>
          </w:p>
        </w:tc>
        <w:tc>
          <w:tcPr>
            <w:tcW w:w="1696" w:type="dxa"/>
          </w:tcPr>
          <w:p w14:paraId="79CACC66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304</w:t>
            </w:r>
          </w:p>
        </w:tc>
        <w:tc>
          <w:tcPr>
            <w:tcW w:w="1477" w:type="dxa"/>
          </w:tcPr>
          <w:p w14:paraId="74106DCC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54C0" w:rsidRPr="00040238" w14:paraId="07C31337" w14:textId="77777777" w:rsidTr="00996BAF">
        <w:tc>
          <w:tcPr>
            <w:tcW w:w="2063" w:type="dxa"/>
          </w:tcPr>
          <w:p w14:paraId="0311CF2E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41-60% (X = 2)</w:t>
            </w:r>
          </w:p>
        </w:tc>
        <w:tc>
          <w:tcPr>
            <w:tcW w:w="848" w:type="dxa"/>
          </w:tcPr>
          <w:p w14:paraId="5D45C6C4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10" w:type="dxa"/>
          </w:tcPr>
          <w:p w14:paraId="58E729BE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4.140</w:t>
            </w:r>
          </w:p>
        </w:tc>
        <w:tc>
          <w:tcPr>
            <w:tcW w:w="1478" w:type="dxa"/>
          </w:tcPr>
          <w:p w14:paraId="37393504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3.887</w:t>
            </w:r>
          </w:p>
        </w:tc>
        <w:tc>
          <w:tcPr>
            <w:tcW w:w="1696" w:type="dxa"/>
          </w:tcPr>
          <w:p w14:paraId="28B3AFE0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4.710</w:t>
            </w:r>
          </w:p>
        </w:tc>
        <w:tc>
          <w:tcPr>
            <w:tcW w:w="1477" w:type="dxa"/>
          </w:tcPr>
          <w:p w14:paraId="106EDA8D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5.748</w:t>
            </w:r>
          </w:p>
        </w:tc>
      </w:tr>
      <w:tr w:rsidR="00CC54C0" w:rsidRPr="00040238" w14:paraId="27BAC540" w14:textId="77777777" w:rsidTr="00996BAF">
        <w:tc>
          <w:tcPr>
            <w:tcW w:w="2063" w:type="dxa"/>
          </w:tcPr>
          <w:p w14:paraId="61C4DD1A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  n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77</w:t>
            </w:r>
          </w:p>
        </w:tc>
        <w:tc>
          <w:tcPr>
            <w:tcW w:w="848" w:type="dxa"/>
          </w:tcPr>
          <w:p w14:paraId="58630A28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510" w:type="dxa"/>
          </w:tcPr>
          <w:p w14:paraId="6A8986F5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177</w:t>
            </w:r>
          </w:p>
        </w:tc>
        <w:tc>
          <w:tcPr>
            <w:tcW w:w="1478" w:type="dxa"/>
          </w:tcPr>
          <w:p w14:paraId="390B4A75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356</w:t>
            </w:r>
          </w:p>
        </w:tc>
        <w:tc>
          <w:tcPr>
            <w:tcW w:w="1696" w:type="dxa"/>
          </w:tcPr>
          <w:p w14:paraId="01344219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208</w:t>
            </w:r>
          </w:p>
        </w:tc>
        <w:tc>
          <w:tcPr>
            <w:tcW w:w="1477" w:type="dxa"/>
          </w:tcPr>
          <w:p w14:paraId="4CD87985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54C0" w:rsidRPr="00040238" w14:paraId="72A7B4E2" w14:textId="77777777" w:rsidTr="00996BAF">
        <w:tc>
          <w:tcPr>
            <w:tcW w:w="2063" w:type="dxa"/>
          </w:tcPr>
          <w:p w14:paraId="432DF6B3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61-80% (X = 3)</w:t>
            </w:r>
          </w:p>
        </w:tc>
        <w:tc>
          <w:tcPr>
            <w:tcW w:w="848" w:type="dxa"/>
          </w:tcPr>
          <w:p w14:paraId="555E11AF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10" w:type="dxa"/>
          </w:tcPr>
          <w:p w14:paraId="14D94C8E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4.125</w:t>
            </w:r>
          </w:p>
        </w:tc>
        <w:tc>
          <w:tcPr>
            <w:tcW w:w="1478" w:type="dxa"/>
          </w:tcPr>
          <w:p w14:paraId="6F5A9F3A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3.292</w:t>
            </w:r>
          </w:p>
        </w:tc>
        <w:tc>
          <w:tcPr>
            <w:tcW w:w="1696" w:type="dxa"/>
          </w:tcPr>
          <w:p w14:paraId="029B6464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4.625</w:t>
            </w:r>
          </w:p>
        </w:tc>
        <w:tc>
          <w:tcPr>
            <w:tcW w:w="1477" w:type="dxa"/>
          </w:tcPr>
          <w:p w14:paraId="1E670E99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5.763</w:t>
            </w:r>
          </w:p>
        </w:tc>
      </w:tr>
      <w:tr w:rsidR="00CC54C0" w:rsidRPr="00040238" w14:paraId="0ACBAB4A" w14:textId="77777777" w:rsidTr="00996BAF">
        <w:tc>
          <w:tcPr>
            <w:tcW w:w="2063" w:type="dxa"/>
          </w:tcPr>
          <w:p w14:paraId="26D346E0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  n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4</w:t>
            </w:r>
          </w:p>
        </w:tc>
        <w:tc>
          <w:tcPr>
            <w:tcW w:w="848" w:type="dxa"/>
          </w:tcPr>
          <w:p w14:paraId="1252D41F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510" w:type="dxa"/>
          </w:tcPr>
          <w:p w14:paraId="0EA06D73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305</w:t>
            </w:r>
          </w:p>
        </w:tc>
        <w:tc>
          <w:tcPr>
            <w:tcW w:w="1478" w:type="dxa"/>
          </w:tcPr>
          <w:p w14:paraId="3B93937E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511</w:t>
            </w:r>
          </w:p>
        </w:tc>
        <w:tc>
          <w:tcPr>
            <w:tcW w:w="1696" w:type="dxa"/>
          </w:tcPr>
          <w:p w14:paraId="278E23E3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392</w:t>
            </w:r>
          </w:p>
        </w:tc>
        <w:tc>
          <w:tcPr>
            <w:tcW w:w="1477" w:type="dxa"/>
          </w:tcPr>
          <w:p w14:paraId="13039083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54C0" w:rsidRPr="00040238" w14:paraId="2C2A076B" w14:textId="77777777" w:rsidTr="00996BAF">
        <w:tc>
          <w:tcPr>
            <w:tcW w:w="2063" w:type="dxa"/>
          </w:tcPr>
          <w:p w14:paraId="4276E41D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81-100% (X = 4)</w:t>
            </w:r>
          </w:p>
        </w:tc>
        <w:tc>
          <w:tcPr>
            <w:tcW w:w="848" w:type="dxa"/>
          </w:tcPr>
          <w:p w14:paraId="661A0925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10" w:type="dxa"/>
          </w:tcPr>
          <w:p w14:paraId="0FDDBDC4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4.362</w:t>
            </w:r>
          </w:p>
        </w:tc>
        <w:tc>
          <w:tcPr>
            <w:tcW w:w="1478" w:type="dxa"/>
          </w:tcPr>
          <w:p w14:paraId="48C5BC34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2.952</w:t>
            </w:r>
          </w:p>
        </w:tc>
        <w:tc>
          <w:tcPr>
            <w:tcW w:w="1696" w:type="dxa"/>
          </w:tcPr>
          <w:p w14:paraId="64D1F2FA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4.686</w:t>
            </w:r>
          </w:p>
        </w:tc>
        <w:tc>
          <w:tcPr>
            <w:tcW w:w="1477" w:type="dxa"/>
          </w:tcPr>
          <w:p w14:paraId="656343B9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5.840</w:t>
            </w:r>
          </w:p>
        </w:tc>
      </w:tr>
      <w:tr w:rsidR="00CC54C0" w:rsidRPr="00040238" w14:paraId="38E14823" w14:textId="77777777" w:rsidTr="00996BAF">
        <w:tc>
          <w:tcPr>
            <w:tcW w:w="2063" w:type="dxa"/>
            <w:tcBorders>
              <w:bottom w:val="single" w:sz="4" w:space="0" w:color="000000"/>
            </w:tcBorders>
          </w:tcPr>
          <w:p w14:paraId="636B6D55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  n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05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2B4E5170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 w14:paraId="7696FD51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315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 w14:paraId="1980FF25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484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 w14:paraId="04C8E585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570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 w14:paraId="2A19BFD6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54C0" w:rsidRPr="00040238" w14:paraId="7BE7833D" w14:textId="77777777" w:rsidTr="00996BAF">
        <w:tc>
          <w:tcPr>
            <w:tcW w:w="2063" w:type="dxa"/>
            <w:tcBorders>
              <w:top w:val="single" w:sz="4" w:space="0" w:color="000000"/>
            </w:tcBorders>
          </w:tcPr>
          <w:p w14:paraId="359946EC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 w14:paraId="5442AE44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 w14:paraId="1D243B13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4.118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 w14:paraId="11FB0F9D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3.553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 w14:paraId="6792A6FD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4.643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 w14:paraId="001D3784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54C0" w:rsidRPr="00040238" w14:paraId="05AAA099" w14:textId="77777777" w:rsidTr="00996BAF">
        <w:tc>
          <w:tcPr>
            <w:tcW w:w="2063" w:type="dxa"/>
            <w:tcBorders>
              <w:bottom w:val="single" w:sz="4" w:space="0" w:color="000000"/>
            </w:tcBorders>
          </w:tcPr>
          <w:p w14:paraId="7BA2B584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  n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56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2C1A8902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 w14:paraId="1106D58A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276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 w14:paraId="4E3AD15E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542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 w14:paraId="417EF2DE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1.380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 w14:paraId="3E3801D2" w14:textId="77777777" w:rsidR="00CC54C0" w:rsidRPr="0004023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DDFAFBF" w14:textId="77777777" w:rsidR="00CC54C0" w:rsidRDefault="00CC54C0" w:rsidP="00CC54C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40238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 w:rsidRPr="00040238">
        <w:rPr>
          <w:rFonts w:ascii="Times New Roman" w:eastAsia="Times New Roman" w:hAnsi="Times New Roman" w:cs="Times New Roman"/>
          <w:sz w:val="24"/>
          <w:szCs w:val="24"/>
        </w:rPr>
        <w:t xml:space="preserve">. The corresponding total means are added to </w:t>
      </w:r>
      <w:r w:rsidRPr="00040238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040238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040238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040238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040238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040238">
        <w:rPr>
          <w:rFonts w:ascii="Times New Roman" w:eastAsia="Times New Roman" w:hAnsi="Times New Roman" w:cs="Times New Roman"/>
          <w:sz w:val="24"/>
          <w:szCs w:val="24"/>
        </w:rPr>
        <w:t xml:space="preserve"> above to reverse mean-centring. The adjusted values of Y are generated using Eq3 presented in Table 1, using the mean values of each mediator at different levels of X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9662C00" w14:textId="77777777" w:rsidR="00CC54C0" w:rsidRDefault="00CC54C0" w:rsidP="00CC54C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FB2A7FC" w14:textId="77777777" w:rsidR="00CC54C0" w:rsidRDefault="00000000" w:rsidP="00CC54C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</w:rPr>
          <w:id w:val="-1818412284"/>
          <w:citation/>
        </w:sdtPr>
        <w:sdtContent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CC54C0">
            <w:rPr>
              <w:rFonts w:ascii="Times New Roman" w:eastAsia="Times New Roman" w:hAnsi="Times New Roman" w:cs="Times New Roman"/>
              <w:i/>
              <w:sz w:val="24"/>
              <w:szCs w:val="24"/>
            </w:rPr>
            <w:instrText xml:space="preserve"> CITATION Fig1 \l 1038 </w:instrText>
          </w:r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CC54C0" w:rsidRPr="001B4927">
            <w:rPr>
              <w:rFonts w:ascii="Times New Roman" w:eastAsia="Times New Roman" w:hAnsi="Times New Roman" w:cs="Times New Roman"/>
              <w:noProof/>
              <w:sz w:val="24"/>
              <w:szCs w:val="24"/>
            </w:rPr>
            <w:t>(Figure 2. The effect of time spent in home office (X) and latent-deprivation factors (M1: social contacts; M2: collective goal) on affective commitment (Y). )</w:t>
          </w:r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</w:p>
    <w:p w14:paraId="73E339EC" w14:textId="77777777" w:rsidR="00CC54C0" w:rsidRDefault="00CC54C0" w:rsidP="00CC54C0">
      <w:pPr>
        <w:suppressAutoHyphens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40238">
        <w:rPr>
          <w:rFonts w:ascii="Times New Roman" w:eastAsia="Arial" w:hAnsi="Times New Roman" w:cs="Times New Roman"/>
          <w:noProof/>
          <w:sz w:val="24"/>
          <w:szCs w:val="24"/>
        </w:rPr>
        <w:drawing>
          <wp:inline distT="0" distB="0" distL="0" distR="0" wp14:anchorId="6D4022C1" wp14:editId="50823216">
            <wp:extent cx="4975860" cy="265176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5860" cy="26517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320898" w14:textId="77777777" w:rsidR="00CC54C0" w:rsidRPr="00040238" w:rsidRDefault="00CC54C0" w:rsidP="00CC54C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CC54C0" w:rsidRPr="00040238" w:rsidSect="00184DE0">
          <w:headerReference w:type="default" r:id="rId9"/>
          <w:footerReference w:type="default" r:id="rId10"/>
          <w:pgSz w:w="11906" w:h="16838"/>
          <w:pgMar w:top="1418" w:right="1418" w:bottom="2132" w:left="1418" w:header="0" w:footer="1418" w:gutter="0"/>
          <w:pgNumType w:start="1"/>
          <w:cols w:space="708"/>
          <w:docGrid w:linePitch="299"/>
        </w:sectPr>
      </w:pPr>
    </w:p>
    <w:p w14:paraId="6D80A4C7" w14:textId="77777777" w:rsidR="00CC54C0" w:rsidRPr="00040238" w:rsidRDefault="00000000" w:rsidP="00CC54C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</w:rPr>
          <w:id w:val="-2110953696"/>
          <w:citation/>
        </w:sdtPr>
        <w:sdtContent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CC54C0">
            <w:rPr>
              <w:rFonts w:ascii="Times New Roman" w:eastAsia="Times New Roman" w:hAnsi="Times New Roman" w:cs="Times New Roman"/>
              <w:i/>
              <w:sz w:val="24"/>
              <w:szCs w:val="24"/>
            </w:rPr>
            <w:instrText xml:space="preserve"> CITATION Tab2 \l 1038 </w:instrText>
          </w:r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CC54C0" w:rsidRPr="001B4927">
            <w:rPr>
              <w:rFonts w:ascii="Times New Roman" w:eastAsia="Times New Roman" w:hAnsi="Times New Roman" w:cs="Times New Roman"/>
              <w:noProof/>
              <w:sz w:val="24"/>
              <w:szCs w:val="24"/>
            </w:rPr>
            <w:t>(Table 3. Regression parameters and model summary of the research model.)</w:t>
          </w:r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</w:p>
    <w:tbl>
      <w:tblPr>
        <w:tblW w:w="13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567"/>
        <w:gridCol w:w="992"/>
        <w:gridCol w:w="850"/>
        <w:gridCol w:w="998"/>
        <w:gridCol w:w="567"/>
        <w:gridCol w:w="1159"/>
        <w:gridCol w:w="1021"/>
        <w:gridCol w:w="1080"/>
        <w:gridCol w:w="425"/>
        <w:gridCol w:w="1271"/>
        <w:gridCol w:w="1134"/>
        <w:gridCol w:w="992"/>
      </w:tblGrid>
      <w:tr w:rsidR="00CC54C0" w:rsidRPr="00040238" w14:paraId="42B5D5C1" w14:textId="77777777" w:rsidTr="00996BAF">
        <w:tc>
          <w:tcPr>
            <w:tcW w:w="21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3E6658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6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E92825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Consequent</w:t>
            </w:r>
          </w:p>
        </w:tc>
      </w:tr>
      <w:tr w:rsidR="00CC54C0" w:rsidRPr="00040238" w14:paraId="36C2C20F" w14:textId="77777777" w:rsidTr="00996BA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4D61D6F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3420BD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D8BE57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OCIAL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0AD49E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8B7009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OLLECTIVE)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5603C7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DBC289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FFECTIVE)</w:t>
            </w:r>
          </w:p>
        </w:tc>
      </w:tr>
      <w:tr w:rsidR="00CC54C0" w:rsidRPr="00040238" w14:paraId="421A0F5A" w14:textId="77777777" w:rsidTr="00996BAF"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9B8D71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Antecedent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8E19A5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7A9082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Coeff.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067C3B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D8B555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B145CF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CFFE6D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Coeff.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60687A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94D1BC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3EE2B9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8CD3B5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Coeff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A2B461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EE96C0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C54C0" w:rsidRPr="00040238" w14:paraId="180E627B" w14:textId="77777777" w:rsidTr="00996BAF">
        <w:tc>
          <w:tcPr>
            <w:tcW w:w="21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CBD419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X (TIME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294AC35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9F411A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-0.2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913FBC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46FF76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C34ED9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B4B3C6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617DB5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206D3B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0B6086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'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482EAB1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D72656F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AA4B0F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CC54C0" w:rsidRPr="00040238" w14:paraId="7E84B5BC" w14:textId="77777777" w:rsidTr="00996BA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AE4CEF7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OCIA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E4C21B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F760B3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45732B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C5FFEAE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BA382E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2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80A3280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A4020A8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31A3CC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065AFFD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81D3F85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ABD83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E53DE8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.052</w:t>
            </w:r>
          </w:p>
        </w:tc>
      </w:tr>
      <w:tr w:rsidR="00CC54C0" w:rsidRPr="00040238" w14:paraId="34E91368" w14:textId="77777777" w:rsidTr="00996BA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43CDFF0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OLLECTIV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67D0BA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BF67E8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01FE56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086CE8F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AF08F5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BF78402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19014DE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7D882D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DDE062E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99FF8C3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1739D0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11CCC2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CC54C0" w:rsidRPr="00040238" w14:paraId="1AD4B04A" w14:textId="77777777" w:rsidTr="00996BA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C9A49F4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141949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1B0B43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8C1262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CAA1BFB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0058FB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9626522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-0.2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ECE9BEC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408D05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6EBC07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D302FC2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3.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50FCD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5BFBB9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CC54C0" w:rsidRPr="00040238" w14:paraId="2072B415" w14:textId="77777777" w:rsidTr="00996BA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C7BD6AE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E7BC35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2C25C8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B22C0A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C507949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49D6D0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9C2B59E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DBE2FE3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3FE7DC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AEDF4D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9B97AE5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AC6892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34B0E3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54C0" w:rsidRPr="00040238" w14:paraId="4718D309" w14:textId="77777777" w:rsidTr="00996BA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B734545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355862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8C8C3B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EC8B19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A12BDA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.1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1C2815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3A77F4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.133</w:t>
            </w:r>
          </w:p>
        </w:tc>
      </w:tr>
      <w:tr w:rsidR="00CC54C0" w:rsidRPr="00040238" w14:paraId="04A4D087" w14:textId="77777777" w:rsidTr="00996BAF">
        <w:tc>
          <w:tcPr>
            <w:tcW w:w="21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64E2CD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5DA6D8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D6742C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, 454) = 19.18, </w:t>
            </w: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33B5AB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CD3A5C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, 453) = 52.87, </w:t>
            </w: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44C213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D6270B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3, 452) = 23.01, </w:t>
            </w: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 </w:t>
            </w:r>
          </w:p>
        </w:tc>
      </w:tr>
    </w:tbl>
    <w:p w14:paraId="5D487BA4" w14:textId="77777777" w:rsidR="00CC54C0" w:rsidRDefault="00CC54C0" w:rsidP="00CC54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BC2B8E" w14:textId="77777777" w:rsidR="00CC54C0" w:rsidRPr="00040238" w:rsidRDefault="00000000" w:rsidP="00CC54C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</w:rPr>
          <w:id w:val="183110835"/>
          <w:citation/>
        </w:sdtPr>
        <w:sdtContent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CC54C0">
            <w:rPr>
              <w:rFonts w:ascii="Times New Roman" w:eastAsia="Times New Roman" w:hAnsi="Times New Roman" w:cs="Times New Roman"/>
              <w:i/>
              <w:sz w:val="24"/>
              <w:szCs w:val="24"/>
            </w:rPr>
            <w:instrText xml:space="preserve"> CITATION Tab3 \l 1038 </w:instrText>
          </w:r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CC54C0" w:rsidRPr="001B4927">
            <w:rPr>
              <w:rFonts w:ascii="Times New Roman" w:eastAsia="Times New Roman" w:hAnsi="Times New Roman" w:cs="Times New Roman"/>
              <w:noProof/>
              <w:sz w:val="24"/>
              <w:szCs w:val="24"/>
            </w:rPr>
            <w:t>(Table 4. Indirect effects of X (TIME) on Y (AFFECTIVE) in the research model.)</w:t>
          </w:r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</w:p>
    <w:tbl>
      <w:tblPr>
        <w:tblW w:w="92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2268"/>
        <w:gridCol w:w="1276"/>
        <w:gridCol w:w="1275"/>
        <w:gridCol w:w="1276"/>
        <w:gridCol w:w="1134"/>
        <w:gridCol w:w="1134"/>
      </w:tblGrid>
      <w:tr w:rsidR="00CC54C0" w:rsidRPr="00040238" w14:paraId="6BD33F07" w14:textId="77777777" w:rsidTr="00996BAF"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 w14:paraId="0DDFAC6C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Abb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58E669CC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P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1A75AAA7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Coeffs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2F207F97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0CCBA32B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B3F5DE4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901F9A6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C54C0" w:rsidRPr="00040238" w14:paraId="6F977024" w14:textId="77777777" w:rsidTr="00996BAF">
        <w:tc>
          <w:tcPr>
            <w:tcW w:w="846" w:type="dxa"/>
            <w:tcBorders>
              <w:top w:val="single" w:sz="4" w:space="0" w:color="000000"/>
            </w:tcBorders>
          </w:tcPr>
          <w:p w14:paraId="2225D4B3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Ind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205D92E6" w14:textId="77777777" w:rsidR="00CC54C0" w:rsidRPr="00040238" w:rsidRDefault="00CC54C0" w:rsidP="00CC54C0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X→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→Y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40D93A0D" w14:textId="77777777" w:rsidR="00CC54C0" w:rsidRPr="00040238" w:rsidRDefault="00000000" w:rsidP="00CC54C0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6894DCE9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1EBCED5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E6A8258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-1.74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7172FF4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.081</w:t>
            </w:r>
          </w:p>
        </w:tc>
      </w:tr>
      <w:tr w:rsidR="00CC54C0" w:rsidRPr="00040238" w14:paraId="025BAEC5" w14:textId="77777777" w:rsidTr="00996BAF">
        <w:tc>
          <w:tcPr>
            <w:tcW w:w="846" w:type="dxa"/>
          </w:tcPr>
          <w:p w14:paraId="1FB60061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Ind2</w:t>
            </w:r>
          </w:p>
        </w:tc>
        <w:tc>
          <w:tcPr>
            <w:tcW w:w="2268" w:type="dxa"/>
          </w:tcPr>
          <w:p w14:paraId="243940E9" w14:textId="77777777" w:rsidR="00CC54C0" w:rsidRPr="00040238" w:rsidRDefault="00CC54C0" w:rsidP="00CC54C0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X→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→Y</m:t>
                </m:r>
              </m:oMath>
            </m:oMathPara>
          </w:p>
        </w:tc>
        <w:tc>
          <w:tcPr>
            <w:tcW w:w="1276" w:type="dxa"/>
          </w:tcPr>
          <w:p w14:paraId="437C02E9" w14:textId="77777777" w:rsidR="00CC54C0" w:rsidRPr="00040238" w:rsidRDefault="00000000" w:rsidP="00CC54C0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75" w:type="dxa"/>
          </w:tcPr>
          <w:p w14:paraId="07887D70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76" w:type="dxa"/>
          </w:tcPr>
          <w:p w14:paraId="1A40EE88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34" w:type="dxa"/>
          </w:tcPr>
          <w:p w14:paraId="480B9DC4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2.616</w:t>
            </w:r>
          </w:p>
        </w:tc>
        <w:tc>
          <w:tcPr>
            <w:tcW w:w="1134" w:type="dxa"/>
          </w:tcPr>
          <w:p w14:paraId="00B03130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CC54C0" w:rsidRPr="00040238" w14:paraId="733CF093" w14:textId="77777777" w:rsidTr="00996BAF">
        <w:tc>
          <w:tcPr>
            <w:tcW w:w="846" w:type="dxa"/>
            <w:tcBorders>
              <w:bottom w:val="single" w:sz="4" w:space="0" w:color="000000"/>
            </w:tcBorders>
          </w:tcPr>
          <w:p w14:paraId="124C751E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Ind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1A35ABB2" w14:textId="77777777" w:rsidR="00CC54C0" w:rsidRPr="00040238" w:rsidRDefault="00CC54C0" w:rsidP="00CC54C0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X→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→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→Y</m:t>
                </m:r>
              </m:oMath>
            </m:oMathPara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180881CD" w14:textId="77777777" w:rsidR="00CC54C0" w:rsidRPr="00040238" w:rsidRDefault="00000000" w:rsidP="00CC54C0">
            <w:pPr>
              <w:spacing w:after="0" w:line="240" w:lineRule="auto"/>
              <w:jc w:val="center"/>
              <w:rPr>
                <w:rFonts w:ascii="Times New Roman" w:eastAsia="Cambria Math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1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19686529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54FDA342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16CF681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-3.37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C3974A6" w14:textId="77777777" w:rsidR="00CC54C0" w:rsidRPr="00040238" w:rsidRDefault="00CC54C0" w:rsidP="00CC54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0238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</w:tbl>
    <w:p w14:paraId="03E62361" w14:textId="77777777" w:rsidR="00CC54C0" w:rsidRDefault="00CC54C0" w:rsidP="00CC54C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40238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 w:rsidRPr="00040238">
        <w:rPr>
          <w:rFonts w:ascii="Times New Roman" w:eastAsia="Times New Roman" w:hAnsi="Times New Roman" w:cs="Times New Roman"/>
          <w:sz w:val="24"/>
          <w:szCs w:val="24"/>
        </w:rPr>
        <w:t>. For Ind1 and Ind2, we used a Sobel test with second-order lambda estimator for standard error (see Hayes, 2013); for Ind3, we estimated standard error according to Taylor et al., (2008)</w:t>
      </w:r>
    </w:p>
    <w:p w14:paraId="2EE7E9FA" w14:textId="77777777" w:rsidR="00CC54C0" w:rsidRDefault="00CC54C0" w:rsidP="00CC54C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207D5F8" w14:textId="77777777" w:rsidR="00CC54C0" w:rsidRDefault="00CC54C0" w:rsidP="00CC54C0">
      <w:pPr>
        <w:suppressAutoHyphens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1A83CC5" w14:textId="77777777" w:rsidR="00CC54C0" w:rsidRPr="00F20318" w:rsidRDefault="00000000" w:rsidP="00CC54C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</w:rPr>
          <w:id w:val="799577090"/>
          <w:citation/>
        </w:sdtPr>
        <w:sdtContent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="00CC54C0">
            <w:rPr>
              <w:rFonts w:ascii="Times New Roman" w:eastAsia="Times New Roman" w:hAnsi="Times New Roman" w:cs="Times New Roman"/>
              <w:i/>
              <w:sz w:val="24"/>
              <w:szCs w:val="24"/>
            </w:rPr>
            <w:instrText xml:space="preserve"> CITATION Tab4 \l 1038 </w:instrText>
          </w:r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separate"/>
          </w:r>
          <w:r w:rsidR="00CC54C0" w:rsidRPr="00F20318">
            <w:rPr>
              <w:rFonts w:ascii="Times New Roman" w:eastAsia="Times New Roman" w:hAnsi="Times New Roman" w:cs="Times New Roman"/>
              <w:noProof/>
              <w:sz w:val="24"/>
              <w:szCs w:val="24"/>
            </w:rPr>
            <w:t>(Table 5. The effect of M1 (SOCIAL) on Y (AFFECTIVE).)</w:t>
          </w:r>
          <w:r w:rsidR="00CC54C0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sdtContent>
      </w:sdt>
    </w:p>
    <w:tbl>
      <w:tblPr>
        <w:tblW w:w="94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843"/>
        <w:gridCol w:w="1275"/>
        <w:gridCol w:w="1134"/>
        <w:gridCol w:w="993"/>
        <w:gridCol w:w="1984"/>
        <w:gridCol w:w="851"/>
      </w:tblGrid>
      <w:tr w:rsidR="00CC54C0" w:rsidRPr="00F20318" w14:paraId="66FE134C" w14:textId="77777777" w:rsidTr="00996BAF"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 w14:paraId="3E303BD1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5B738A21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>Pat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7A86FF95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>Coeffs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807F10A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53B6D47D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2802A0AB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7DA911F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C54C0" w:rsidRPr="00F20318" w14:paraId="240751B2" w14:textId="77777777" w:rsidTr="00996BAF">
        <w:tc>
          <w:tcPr>
            <w:tcW w:w="1413" w:type="dxa"/>
            <w:tcBorders>
              <w:top w:val="single" w:sz="4" w:space="0" w:color="000000"/>
            </w:tcBorders>
          </w:tcPr>
          <w:p w14:paraId="3C373DED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2E4F757B" w14:textId="77777777" w:rsidR="00CC54C0" w:rsidRPr="00F20318" w:rsidRDefault="0000000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→Y.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X</m:t>
                </m:r>
              </m:oMath>
            </m:oMathPara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395AB4FE" w14:textId="77777777" w:rsidR="00CC54C0" w:rsidRPr="00F20318" w:rsidRDefault="0000000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7DE4EC9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56815F0B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3C2803A9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>(452) = 1.95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66213BFD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>.052</w:t>
            </w:r>
          </w:p>
        </w:tc>
      </w:tr>
      <w:tr w:rsidR="00CC54C0" w:rsidRPr="00F20318" w14:paraId="62A3410B" w14:textId="77777777" w:rsidTr="00996BAF">
        <w:tc>
          <w:tcPr>
            <w:tcW w:w="1413" w:type="dxa"/>
          </w:tcPr>
          <w:p w14:paraId="47D5EC03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rect </w:t>
            </w: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4CBFA77" w14:textId="77777777" w:rsidR="00CC54C0" w:rsidRPr="00F20318" w:rsidRDefault="0000000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→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→Y.X</m:t>
                </m:r>
              </m:oMath>
            </m:oMathPara>
          </w:p>
        </w:tc>
        <w:tc>
          <w:tcPr>
            <w:tcW w:w="1275" w:type="dxa"/>
          </w:tcPr>
          <w:p w14:paraId="50549D18" w14:textId="77777777" w:rsidR="00CC54C0" w:rsidRPr="00F20318" w:rsidRDefault="0000000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591B70EB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993" w:type="dxa"/>
          </w:tcPr>
          <w:p w14:paraId="0CC7C0FD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984" w:type="dxa"/>
          </w:tcPr>
          <w:p w14:paraId="664366AD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</w:t>
            </w: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.263</w:t>
            </w:r>
          </w:p>
        </w:tc>
        <w:tc>
          <w:tcPr>
            <w:tcW w:w="851" w:type="dxa"/>
          </w:tcPr>
          <w:p w14:paraId="42C6E09A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CC54C0" w:rsidRPr="00F20318" w14:paraId="74938E12" w14:textId="77777777" w:rsidTr="00996BAF">
        <w:tc>
          <w:tcPr>
            <w:tcW w:w="1413" w:type="dxa"/>
            <w:tcBorders>
              <w:bottom w:val="single" w:sz="4" w:space="0" w:color="000000"/>
            </w:tcBorders>
          </w:tcPr>
          <w:p w14:paraId="2C033FAE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13AEB348" w14:textId="77777777" w:rsidR="00CC54C0" w:rsidRPr="00F20318" w:rsidRDefault="0000000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→Y.X</m:t>
                </m:r>
              </m:oMath>
            </m:oMathPara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3020860F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AC3AA10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6F6025FD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14:paraId="569E569E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>(453) = 4.93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136DC10B" w14:textId="77777777" w:rsidR="00CC54C0" w:rsidRPr="00F20318" w:rsidRDefault="00CC54C0" w:rsidP="00996B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318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</w:tbl>
    <w:p w14:paraId="5BBE48E4" w14:textId="77777777" w:rsidR="00CC54C0" w:rsidRPr="00F20318" w:rsidRDefault="00CC54C0" w:rsidP="00CC54C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2031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F20318">
        <w:rPr>
          <w:rFonts w:ascii="Times New Roman" w:eastAsia="Times New Roman" w:hAnsi="Times New Roman" w:cs="Times New Roman"/>
          <w:sz w:val="24"/>
          <w:szCs w:val="24"/>
        </w:rPr>
        <w:t>: Statistical inference for the indirect effect is done by a Sobel test with second-order lambda estimator for standard error.</w:t>
      </w:r>
    </w:p>
    <w:p w14:paraId="375399BD" w14:textId="2483E6A2" w:rsidR="00BB3CBE" w:rsidRPr="00CC54C0" w:rsidRDefault="00CC54C0" w:rsidP="00CC54C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2031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F20318">
        <w:rPr>
          <w:rFonts w:ascii="Times New Roman" w:eastAsia="Times New Roman" w:hAnsi="Times New Roman" w:cs="Times New Roman"/>
          <w:sz w:val="24"/>
          <w:szCs w:val="24"/>
        </w:rPr>
        <w:t>: The total effect is the sum of the direct and indirect effects; statistical inference is done by regressing Y onto M1 and X with M2 absent from the model.</w:t>
      </w:r>
    </w:p>
    <w:sectPr w:rsidR="00BB3CBE" w:rsidRPr="00CC54C0" w:rsidSect="00CC54C0">
      <w:headerReference w:type="default" r:id="rId11"/>
      <w:footerReference w:type="default" r:id="rId12"/>
      <w:pgSz w:w="16838" w:h="11906" w:orient="landscape"/>
      <w:pgMar w:top="1417" w:right="1417" w:bottom="1417" w:left="2133" w:header="0" w:footer="1417" w:gutter="0"/>
      <w:lnNumType w:countBy="1" w:restart="continuous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EEF52" w14:textId="77777777" w:rsidR="00353D58" w:rsidRDefault="00353D58">
      <w:pPr>
        <w:spacing w:after="0" w:line="240" w:lineRule="auto"/>
      </w:pPr>
      <w:r>
        <w:separator/>
      </w:r>
    </w:p>
  </w:endnote>
  <w:endnote w:type="continuationSeparator" w:id="0">
    <w:p w14:paraId="71DBBDF0" w14:textId="77777777" w:rsidR="00353D58" w:rsidRDefault="00353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43787A" w14:textId="77777777" w:rsidR="001B4927" w:rsidRDefault="00000000">
    <w:pPr>
      <w:pStyle w:val="Footer"/>
      <w:jc w:val="right"/>
    </w:pPr>
  </w:p>
  <w:sdt>
    <w:sdtPr>
      <w:id w:val="-977373363"/>
      <w:docPartObj>
        <w:docPartGallery w:val="Page Numbers (Bottom of Page)"/>
        <w:docPartUnique/>
      </w:docPartObj>
    </w:sdtPr>
    <w:sdtContent>
      <w:p w14:paraId="1871B07F" w14:textId="77777777" w:rsidR="001B4927" w:rsidRDefault="00000000">
        <w:pPr>
          <w:pStyle w:val="Footer"/>
          <w:jc w:val="right"/>
        </w:pPr>
      </w:p>
    </w:sdtContent>
  </w:sdt>
  <w:p w14:paraId="5C8CB93F" w14:textId="77777777" w:rsidR="001B4927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7B253" w14:textId="77777777" w:rsidR="00F20318" w:rsidRDefault="00000000">
    <w:pPr>
      <w:pStyle w:val="Footer"/>
      <w:jc w:val="right"/>
    </w:pPr>
  </w:p>
  <w:sdt>
    <w:sdtPr>
      <w:id w:val="-64722488"/>
      <w:docPartObj>
        <w:docPartGallery w:val="Page Numbers (Bottom of Page)"/>
        <w:docPartUnique/>
      </w:docPartObj>
    </w:sdtPr>
    <w:sdtContent>
      <w:p w14:paraId="4650F6B0" w14:textId="77777777" w:rsidR="00F20318" w:rsidRDefault="00000000">
        <w:pPr>
          <w:pStyle w:val="Footer"/>
          <w:jc w:val="right"/>
        </w:pPr>
      </w:p>
    </w:sdtContent>
  </w:sdt>
  <w:p w14:paraId="2B14A44B" w14:textId="77777777" w:rsidR="00F2031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27523" w14:textId="77777777" w:rsidR="00353D58" w:rsidRDefault="00353D58">
      <w:pPr>
        <w:spacing w:after="0" w:line="240" w:lineRule="auto"/>
      </w:pPr>
      <w:r>
        <w:separator/>
      </w:r>
    </w:p>
  </w:footnote>
  <w:footnote w:type="continuationSeparator" w:id="0">
    <w:p w14:paraId="4DBAA8F9" w14:textId="77777777" w:rsidR="00353D58" w:rsidRDefault="00353D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9877875"/>
      <w:docPartObj>
        <w:docPartGallery w:val="Page Numbers (Top of Page)"/>
        <w:docPartUnique/>
      </w:docPartObj>
    </w:sdtPr>
    <w:sdtContent>
      <w:p w14:paraId="2DC84618" w14:textId="77777777" w:rsidR="001B4927" w:rsidRDefault="00CC54C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35C0DC" w14:textId="77777777" w:rsidR="001B4927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0948785"/>
      <w:docPartObj>
        <w:docPartGallery w:val="Page Numbers (Top of Page)"/>
        <w:docPartUnique/>
      </w:docPartObj>
    </w:sdtPr>
    <w:sdtContent>
      <w:p w14:paraId="5C2C7C3E" w14:textId="77777777" w:rsidR="00F20318" w:rsidRDefault="00CC54C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1A74292" w14:textId="77777777" w:rsidR="00F20318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2E7"/>
    <w:rsid w:val="00184DE0"/>
    <w:rsid w:val="00353D58"/>
    <w:rsid w:val="003D62E7"/>
    <w:rsid w:val="00BB3CBE"/>
    <w:rsid w:val="00CC5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88B46"/>
  <w15:chartTrackingRefBased/>
  <w15:docId w15:val="{BB1A4140-5786-4224-B545-A71B5BC7E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4C0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C54C0"/>
    <w:pPr>
      <w:suppressLineNumbers/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4C0"/>
  </w:style>
  <w:style w:type="paragraph" w:styleId="Header">
    <w:name w:val="header"/>
    <w:basedOn w:val="Normal"/>
    <w:link w:val="HeaderChar"/>
    <w:uiPriority w:val="99"/>
    <w:unhideWhenUsed/>
    <w:rsid w:val="00CC54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4C0"/>
  </w:style>
  <w:style w:type="character" w:styleId="LineNumber">
    <w:name w:val="line number"/>
    <w:basedOn w:val="DefaultParagraphFont"/>
    <w:uiPriority w:val="99"/>
    <w:semiHidden/>
    <w:unhideWhenUsed/>
    <w:rsid w:val="00CC5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029FDB-1A1C-40A1-8694-656FFDEFF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1</Words>
  <Characters>3395</Characters>
  <Application>Microsoft Office Word</Application>
  <DocSecurity>0</DocSecurity>
  <Lines>424</Lines>
  <Paragraphs>375</Paragraphs>
  <ScaleCrop>false</ScaleCrop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Adél Csenge</dc:creator>
  <cp:keywords/>
  <dc:description/>
  <cp:lastModifiedBy>Charles Brophy</cp:lastModifiedBy>
  <cp:revision>3</cp:revision>
  <dcterms:created xsi:type="dcterms:W3CDTF">2022-04-30T13:13:00Z</dcterms:created>
  <dcterms:modified xsi:type="dcterms:W3CDTF">2023-01-05T08:43:00Z</dcterms:modified>
</cp:coreProperties>
</file>